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tabs>
          <w:tab w:val="clear" w:pos="708"/>
          <w:tab w:val="left" w:pos="1701" w:leader="none"/>
          <w:tab w:val="left" w:pos="2268" w:leader="none"/>
          <w:tab w:val="left" w:pos="3686" w:leader="none"/>
        </w:tabs>
        <w:ind w:firstLine="8"/>
        <w:rPr/>
      </w:pPr>
      <w:r>
        <w:rPr>
          <w:rFonts w:eastAsia="Courier"/>
        </w:rPr>
        <w:t xml:space="preserve"> </w:t>
      </w:r>
      <w:r>
        <w:rPr>
          <w:rFonts w:eastAsia="ＭＳ 明朝" w:cs="Times New Roman" w:ascii="Times New Roman" w:hAnsi="Times New Roman"/>
          <w:b/>
          <w:color w:val="000000"/>
          <w:lang w:val="en-US"/>
        </w:rPr>
        <w:t>Table S1</w:t>
      </w:r>
    </w:p>
    <w:p>
      <w:pPr>
        <w:pStyle w:val="NurText"/>
        <w:tabs>
          <w:tab w:val="clear" w:pos="708"/>
          <w:tab w:val="left" w:pos="1701" w:leader="none"/>
          <w:tab w:val="left" w:pos="2268" w:leader="none"/>
          <w:tab w:val="left" w:pos="3686" w:leader="none"/>
        </w:tabs>
        <w:ind w:left="426" w:hanging="0"/>
        <w:rPr>
          <w:rFonts w:ascii="Times New Roman" w:hAnsi="Times New Roman" w:eastAsia="ＭＳ 明朝" w:cs="Times New Roman"/>
          <w:b/>
          <w:b/>
          <w:color w:val="000000"/>
          <w:lang w:val="en-US"/>
        </w:rPr>
      </w:pPr>
      <w:r>
        <w:rPr>
          <w:rFonts w:eastAsia="ＭＳ 明朝" w:cs="Times New Roman" w:ascii="Times New Roman" w:hAnsi="Times New Roman"/>
          <w:b/>
          <w:color w:val="000000"/>
          <w:lang w:val="en-US"/>
        </w:rPr>
      </w:r>
    </w:p>
    <w:p>
      <w:pPr>
        <w:pStyle w:val="NurText"/>
        <w:tabs>
          <w:tab w:val="clear" w:pos="708"/>
          <w:tab w:val="left" w:pos="1701" w:leader="none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b/>
          <w:b/>
          <w:color w:val="000000"/>
          <w:lang w:val="en-US"/>
        </w:rPr>
      </w:pPr>
      <w:r>
        <w:rPr>
          <w:rFonts w:eastAsia="ＭＳ 明朝" w:cs="Times New Roman" w:ascii="Times New Roman" w:hAnsi="Times New Roman"/>
          <w:b/>
          <w:color w:val="000000"/>
          <w:lang w:val="en-US"/>
        </w:rPr>
        <w:t xml:space="preserve">Accession       </w:t>
        <w:tab/>
        <w:t xml:space="preserve">Um-number </w:t>
        <w:tab/>
        <w:t>Annotation</w:t>
      </w:r>
    </w:p>
    <w:p>
      <w:pPr>
        <w:pStyle w:val="NurText"/>
        <w:tabs>
          <w:tab w:val="clear" w:pos="708"/>
          <w:tab w:val="left" w:pos="1701" w:leader="none"/>
          <w:tab w:val="left" w:pos="2268" w:leader="none"/>
          <w:tab w:val="left" w:pos="3969" w:leader="none"/>
        </w:tabs>
        <w:ind w:left="426" w:hanging="0"/>
        <w:rPr>
          <w:rFonts w:eastAsia="ＭＳ 明朝"/>
          <w:color w:val="000000"/>
          <w:lang w:val="en-US"/>
        </w:rPr>
      </w:pPr>
      <w:r>
        <w:rPr>
          <w:rFonts w:eastAsia="ＭＳ 明朝"/>
          <w:color w:val="000000"/>
          <w:lang w:val="en-US"/>
        </w:rPr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62630  </w:t>
        <w:tab/>
        <w:t xml:space="preserve">um10946  </w:t>
        <w:tab/>
        <w:t>nicotinic acid permease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181 </w:t>
        <w:tab/>
        <w:t xml:space="preserve">um00034 </w:t>
        <w:tab/>
        <w:t>multidrug-resistance transporter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208  </w:t>
        <w:tab/>
        <w:t xml:space="preserve">um00061  </w:t>
        <w:tab/>
        <w:t xml:space="preserve">quinate transport 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263  </w:t>
        <w:tab/>
        <w:t xml:space="preserve">um00116  </w:t>
        <w:tab/>
        <w:t>nicotinamide mononucleotide permease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353 </w:t>
        <w:tab/>
        <w:t xml:space="preserve">um00206.2 </w:t>
        <w:tab/>
        <w:t>hypothetical protein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369 </w:t>
        <w:tab/>
        <w:t xml:space="preserve">um00222.2 </w:t>
        <w:tab/>
        <w:t>monocarboxylate transporter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521  </w:t>
        <w:tab/>
        <w:t xml:space="preserve">um00374  </w:t>
        <w:tab/>
        <w:t>allantoate-ureidosuccinate permease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624 </w:t>
        <w:tab/>
        <w:t>um00477</w:t>
        <w:tab/>
        <w:t xml:space="preserve">monocarboxylate transporter </w:t>
        <w:tab/>
        <w:tab/>
        <w:t xml:space="preserve"> </w:t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676 </w:t>
        <w:tab/>
        <w:t xml:space="preserve">um00529  </w:t>
        <w:tab/>
        <w:t xml:space="preserve">carboxylic acid transport 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826  </w:t>
        <w:tab/>
        <w:t>um00679</w:t>
        <w:tab/>
        <w:t>vacuolar basic amino acid transporter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867  </w:t>
        <w:tab/>
        <w:t xml:space="preserve">um11171 </w:t>
        <w:tab/>
        <w:t xml:space="preserve">sugar transport 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947 </w:t>
        <w:tab/>
        <w:t xml:space="preserve">um00800 </w:t>
        <w:tab/>
        <w:t>inorganic phosphate permease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962  </w:t>
        <w:tab/>
        <w:t xml:space="preserve">um00815  </w:t>
        <w:tab/>
        <w:t>multidrug resistant protein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6989 </w:t>
        <w:tab/>
        <w:t xml:space="preserve">um00842  </w:t>
        <w:tab/>
        <w:t xml:space="preserve">aflatoxin efflux pump 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198  </w:t>
        <w:tab/>
        <w:t xml:space="preserve">um01051  </w:t>
        <w:tab/>
        <w:t>multidrug-resistance transporter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303 </w:t>
        <w:tab/>
        <w:t xml:space="preserve">um01156 </w:t>
        <w:tab/>
        <w:t>myo-inositol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577  </w:t>
        <w:tab/>
        <w:t>um11339</w:t>
        <w:tab/>
        <w:t xml:space="preserve">siderophore iron transporter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582 </w:t>
        <w:tab/>
        <w:t xml:space="preserve">um01435  </w:t>
        <w:tab/>
        <w:t>monocarboxylat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623  </w:t>
        <w:tab/>
        <w:t xml:space="preserve">um01476 </w:t>
        <w:tab/>
        <w:t>low-affinity hexose facilitato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675  </w:t>
        <w:tab/>
        <w:t xml:space="preserve">um01528 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695  </w:t>
        <w:tab/>
        <w:t xml:space="preserve">um10815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757800  </w:t>
        <w:tab/>
        <w:t xml:space="preserve">um01653  </w:t>
        <w:tab/>
        <w:t>involved in vacuolar protein sorting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7803</w:t>
        <w:tab/>
        <w:t xml:space="preserve">um01656 </w:t>
        <w:tab/>
        <w:t>sugar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015</w:t>
        <w:tab/>
        <w:t xml:space="preserve">um01868 </w:t>
        <w:tab/>
        <w:t>glycerophosphoinositol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029</w:t>
        <w:tab/>
        <w:t xml:space="preserve">um01882 </w:t>
        <w:tab/>
        <w:t>multidrug resistance proteins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046</w:t>
        <w:tab/>
        <w:t xml:space="preserve">um01899 </w:t>
        <w:tab/>
        <w:t>multidrug resistance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091</w:t>
        <w:tab/>
        <w:t xml:space="preserve">um01944 </w:t>
        <w:tab/>
        <w:t>allantoate permease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111</w:t>
        <w:tab/>
        <w:t xml:space="preserve">um01964 </w:t>
        <w:tab/>
        <w:t>multidrug resistance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129</w:t>
        <w:tab/>
        <w:t xml:space="preserve">um01982 </w:t>
        <w:tab/>
        <w:t>aminotriazole resistance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143</w:t>
        <w:tab/>
        <w:t xml:space="preserve">um01996  </w:t>
        <w:tab/>
        <w:t>multidrug-resistanc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155</w:t>
        <w:tab/>
        <w:t xml:space="preserve">um02008 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214</w:t>
        <w:tab/>
        <w:t xml:space="preserve">um11773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224</w:t>
        <w:tab/>
        <w:t xml:space="preserve">um11777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269</w:t>
        <w:tab/>
        <w:t xml:space="preserve">um05122  </w:t>
        <w:tab/>
        <w:t>carboxylic acid transport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496</w:t>
        <w:tab/>
        <w:t xml:space="preserve">um06349 </w:t>
        <w:tab/>
        <w:t xml:space="preserve">siderophore iron transporter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184</w:t>
        <w:tab/>
        <w:t xml:space="preserve">um02037 </w:t>
        <w:tab/>
        <w:t>hexos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209</w:t>
        <w:tab/>
        <w:t xml:space="preserve">um02062 </w:t>
        <w:tab/>
        <w:t xml:space="preserve">multidrug resistance protein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352</w:t>
        <w:tab/>
        <w:t xml:space="preserve">um10072  </w:t>
        <w:tab/>
        <w:t>monosaccharid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521</w:t>
        <w:tab/>
        <w:t xml:space="preserve">um02374 </w:t>
        <w:tab/>
        <w:t>Srt1 - sucros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/>
      </w:pPr>
      <w:r>
        <w:rPr>
          <w:rFonts w:eastAsia="ＭＳ 明朝" w:cs="Times New Roman" w:ascii="Times New Roman" w:hAnsi="Times New Roman"/>
          <w:color w:val="000000"/>
          <w:lang w:val="en-US"/>
        </w:rPr>
        <w:t>XP_758637</w:t>
        <w:tab/>
        <w:t xml:space="preserve">um02490 </w:t>
        <w:tab/>
        <w:t>multidrug resistance H</w:t>
      </w:r>
      <w:r>
        <w:rPr>
          <w:rFonts w:eastAsia="ＭＳ 明朝"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eastAsia="ＭＳ 明朝" w:cs="Times New Roman" w:ascii="Times New Roman" w:hAnsi="Times New Roman"/>
          <w:color w:val="000000"/>
          <w:lang w:val="en-US"/>
        </w:rPr>
        <w:t xml:space="preserve"> antiporter 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/>
      </w:pPr>
      <w:r>
        <w:rPr>
          <w:rFonts w:eastAsia="ＭＳ 明朝" w:cs="Times New Roman" w:ascii="Times New Roman" w:hAnsi="Times New Roman"/>
          <w:color w:val="000000"/>
          <w:lang w:val="en-US"/>
        </w:rPr>
        <w:t>XP_758732</w:t>
        <w:tab/>
        <w:t xml:space="preserve">um02585 </w:t>
        <w:tab/>
        <w:t>vacuolar polyamine-H</w:t>
      </w:r>
      <w:r>
        <w:rPr>
          <w:rFonts w:eastAsia="ＭＳ 明朝"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eastAsia="ＭＳ 明朝" w:cs="Times New Roman" w:ascii="Times New Roman" w:hAnsi="Times New Roman"/>
          <w:color w:val="000000"/>
          <w:lang w:val="en-US"/>
        </w:rPr>
        <w:t xml:space="preserve"> anti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745</w:t>
        <w:tab/>
        <w:t xml:space="preserve">um02598 </w:t>
        <w:tab/>
        <w:t>multidrug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763</w:t>
        <w:tab/>
        <w:t xml:space="preserve">um12193.2 </w:t>
        <w:tab/>
        <w:t>multidrug resistant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851</w:t>
        <w:tab/>
        <w:t xml:space="preserve">um02704  </w:t>
        <w:tab/>
        <w:t>allantoate permease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870</w:t>
        <w:tab/>
        <w:t xml:space="preserve">um02723.2 </w:t>
        <w:tab/>
        <w:t>multidrug-resistanc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952</w:t>
        <w:tab/>
        <w:t xml:space="preserve">um10608  </w:t>
        <w:tab/>
        <w:t>quinate permease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047</w:t>
        <w:tab/>
        <w:t xml:space="preserve">um02900 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181</w:t>
        <w:tab/>
        <w:t xml:space="preserve">um03034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262</w:t>
        <w:tab/>
        <w:t xml:space="preserve">um03115  </w:t>
        <w:tab/>
        <w:t>drug resistance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531</w:t>
        <w:tab/>
        <w:t xml:space="preserve">um03384  </w:t>
        <w:tab/>
        <w:t>mediator of drug efflux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620</w:t>
        <w:tab/>
        <w:t xml:space="preserve">um03474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654</w:t>
        <w:tab/>
        <w:t xml:space="preserve">um03507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701</w:t>
        <w:tab/>
        <w:t xml:space="preserve">um03554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759</w:t>
        <w:tab/>
        <w:t xml:space="preserve">um03612 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766</w:t>
        <w:tab/>
        <w:t xml:space="preserve">um03619 </w:t>
        <w:tab/>
        <w:t>multidrug resistant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035</w:t>
        <w:tab/>
        <w:t xml:space="preserve">um03888  </w:t>
        <w:tab/>
        <w:t>multidrug resistant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042</w:t>
        <w:tab/>
        <w:t xml:space="preserve">um11514 </w:t>
        <w:tab/>
        <w:t>high-affinity glucose transporter</w:t>
        <w:tab/>
      </w:r>
    </w:p>
    <w:p>
      <w:pPr>
        <w:pStyle w:val="Normal"/>
        <w:tabs>
          <w:tab w:val="clear" w:pos="708"/>
          <w:tab w:val="left" w:pos="2268" w:leader="none"/>
          <w:tab w:val="left" w:pos="3969" w:leader="none"/>
        </w:tabs>
        <w:ind w:firstLine="426"/>
        <w:rPr/>
      </w:pPr>
      <w:r>
        <w:rPr>
          <w:rFonts w:cs="Times New Roman" w:ascii="Times New Roman" w:hAnsi="Times New Roman"/>
          <w:color w:val="000000"/>
        </w:rPr>
        <w:t>bankit1186173</w:t>
      </w:r>
      <w:r>
        <w:rPr>
          <w:rFonts w:eastAsia="ＭＳ 明朝" w:cs="Times New Roman" w:ascii="Times New Roman" w:hAnsi="Times New Roman"/>
          <w:color w:val="000000"/>
        </w:rPr>
        <w:tab/>
        <w:t xml:space="preserve">um11516 </w:t>
        <w:tab/>
        <w:t xml:space="preserve">conserved hypothetical protein 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/>
      </w:pPr>
      <w:r>
        <w:rPr>
          <w:rFonts w:eastAsia="ＭＳ 明朝" w:cs="Times New Roman" w:ascii="Times New Roman" w:hAnsi="Times New Roman"/>
          <w:color w:val="000000"/>
          <w:lang w:val="en-US"/>
        </w:rPr>
        <w:t>XP_760055</w:t>
        <w:tab/>
        <w:t xml:space="preserve">um03908  </w:t>
        <w:tab/>
        <w:t>vacuolar polyamine-H</w:t>
      </w:r>
      <w:r>
        <w:rPr>
          <w:rFonts w:eastAsia="ＭＳ 明朝"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eastAsia="ＭＳ 明朝" w:cs="Times New Roman" w:ascii="Times New Roman" w:hAnsi="Times New Roman"/>
          <w:color w:val="000000"/>
          <w:lang w:val="en-US"/>
        </w:rPr>
        <w:t xml:space="preserve"> anti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685</w:t>
        <w:tab/>
        <w:t xml:space="preserve">um04538  </w:t>
        <w:tab/>
        <w:t>allantoate-ureidosuccinate permease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802</w:t>
        <w:tab/>
        <w:t xml:space="preserve">um04655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827</w:t>
        <w:tab/>
        <w:t xml:space="preserve">um04680  </w:t>
        <w:tab/>
        <w:t>monocarboxylat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557</w:t>
        <w:tab/>
        <w:t xml:space="preserve">um04410 </w:t>
        <w:tab/>
        <w:t>siderophore iron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625</w:t>
        <w:tab/>
        <w:t xml:space="preserve">um04478  </w:t>
        <w:tab/>
        <w:t>myo-inositol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170</w:t>
        <w:tab/>
        <w:t xml:space="preserve">um05023 </w:t>
        <w:tab/>
        <w:t>monosaccharid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181</w:t>
        <w:tab/>
        <w:t xml:space="preserve">um05034  </w:t>
        <w:tab/>
        <w:t xml:space="preserve">cephamycin export protein 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781</w:t>
        <w:tab/>
        <w:t xml:space="preserve">um15021 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033</w:t>
        <w:tab/>
        <w:t xml:space="preserve">um04886  </w:t>
        <w:tab/>
        <w:t xml:space="preserve">related to HOL1 protein 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589</w:t>
        <w:tab/>
        <w:t xml:space="preserve">um05442  </w:t>
        <w:tab/>
        <w:t>monocarboxylat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599</w:t>
        <w:tab/>
        <w:t xml:space="preserve">um05452.2 </w:t>
        <w:tab/>
        <w:t xml:space="preserve">polyamine transport protein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749</w:t>
        <w:tab/>
        <w:t xml:space="preserve">um05602  </w:t>
        <w:tab/>
        <w:t>sugar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395</w:t>
        <w:tab/>
        <w:t xml:space="preserve">um05248  </w:t>
        <w:tab/>
        <w:t>polyamine transport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407</w:t>
        <w:tab/>
        <w:t xml:space="preserve">um05260 </w:t>
        <w:tab/>
        <w:t>inorganic phosphate transporter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540</w:t>
        <w:tab/>
        <w:t xml:space="preserve">um05393 </w:t>
        <w:tab/>
        <w:t>multidrug resistant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543</w:t>
        <w:tab/>
        <w:t xml:space="preserve">um05396.2 </w:t>
        <w:tab/>
        <w:t>conserved hypothetical protein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558</w:t>
        <w:tab/>
        <w:t xml:space="preserve">um05411 </w:t>
        <w:tab/>
        <w:t>quinate permease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561</w:t>
        <w:tab/>
        <w:t xml:space="preserve">um05414 </w:t>
        <w:tab/>
        <w:t>aflatoxin efflux pump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1568</w:t>
        <w:tab/>
        <w:t xml:space="preserve">um05421  </w:t>
        <w:tab/>
        <w:t xml:space="preserve">multidrug resistance protein 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105</w:t>
        <w:tab/>
        <w:t xml:space="preserve">um05958  </w:t>
        <w:tab/>
        <w:t>maltose permease</w:t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119</w:t>
        <w:tab/>
        <w:t xml:space="preserve">um05972  </w:t>
        <w:tab/>
        <w:t>maltose permease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/>
      </w:pPr>
      <w:r>
        <w:rPr>
          <w:rFonts w:eastAsia="ＭＳ 明朝" w:cs="Times New Roman" w:ascii="Times New Roman" w:hAnsi="Times New Roman"/>
          <w:color w:val="000000"/>
          <w:lang w:val="en-US"/>
        </w:rPr>
        <w:t>XP_762128</w:t>
        <w:tab/>
        <w:t xml:space="preserve">um05981  </w:t>
        <w:tab/>
        <w:t>vacuolar polyamine-H</w:t>
      </w:r>
      <w:r>
        <w:rPr>
          <w:rFonts w:eastAsia="ＭＳ 明朝"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eastAsia="ＭＳ 明朝" w:cs="Times New Roman" w:ascii="Times New Roman" w:hAnsi="Times New Roman"/>
          <w:color w:val="000000"/>
          <w:lang w:val="en-US"/>
        </w:rPr>
        <w:t xml:space="preserve"> antiporter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223</w:t>
        <w:tab/>
        <w:t xml:space="preserve">um06076  </w:t>
        <w:tab/>
        <w:t>quinate transport protein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538</w:t>
        <w:tab/>
        <w:t xml:space="preserve">um06391 </w:t>
        <w:tab/>
        <w:t>multidrug resistant protein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637</w:t>
        <w:tab/>
        <w:t xml:space="preserve">um06490  </w:t>
        <w:tab/>
        <w:t>inorganic phosphate permease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7428</w:t>
        <w:tab/>
        <w:t xml:space="preserve">um01281  </w:t>
        <w:tab/>
        <w:t>alpha-glucoside permease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016</w:t>
        <w:tab/>
        <w:t xml:space="preserve">um02869  </w:t>
        <w:tab/>
        <w:t>alpha-glucoside permease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036.1</w:t>
        <w:tab/>
        <w:t>um05889</w:t>
        <w:tab/>
        <w:t xml:space="preserve">high affinity ammonium transporter </w:t>
        <w:tab/>
        <w:tab/>
      </w:r>
    </w:p>
    <w:p>
      <w:pPr>
        <w:pStyle w:val="NurText"/>
        <w:tabs>
          <w:tab w:val="clear" w:pos="708"/>
          <w:tab w:val="left" w:pos="2268" w:leader="none"/>
          <w:tab w:val="left" w:pos="3969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0670</w:t>
        <w:tab/>
        <w:t>um04523</w:t>
        <w:tab/>
        <w:t>Ump1 ammonium transporter</w:t>
        <w:tab/>
        <w:tab/>
      </w:r>
    </w:p>
    <w:p>
      <w:pPr>
        <w:pStyle w:val="Normal"/>
        <w:tabs>
          <w:tab w:val="clear" w:pos="708"/>
          <w:tab w:val="left" w:pos="2268" w:leader="none"/>
        </w:tabs>
        <w:spacing w:lineRule="auto" w:line="480"/>
        <w:jc w:val="both"/>
        <w:rPr>
          <w:rFonts w:ascii="Times New Roman" w:hAnsi="Times New Roman" w:eastAsia="ＭＳ 明朝" w:cs="Times New Roman"/>
          <w:b/>
          <w:b/>
          <w:color w:val="000000"/>
          <w:lang w:val="en-US"/>
        </w:rPr>
      </w:pPr>
      <w:r>
        <w:rPr>
          <w:rFonts w:eastAsia="ＭＳ 明朝" w:cs="Times New Roman" w:ascii="Times New Roman" w:hAnsi="Times New Roman"/>
          <w:b/>
          <w:color w:val="00000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 xml:space="preserve">Table S1 </w:t>
      </w:r>
      <w:r>
        <w:rPr>
          <w:rFonts w:cs="Times New Roman" w:ascii="Times New Roman" w:hAnsi="Times New Roman"/>
          <w:color w:val="000000"/>
        </w:rPr>
        <w:t>Accession numbers, Um-numbers [</w:t>
      </w:r>
      <w:r>
        <w:rPr>
          <w:rFonts w:cs="Times New Roman" w:ascii="Times New Roman" w:hAnsi="Times New Roman"/>
          <w:color w:val="000000"/>
          <w:szCs w:val="16"/>
        </w:rPr>
        <w:t>MUMDB (</w:t>
      </w:r>
      <w:r>
        <w:rPr>
          <w:rFonts w:cs="Helvetica" w:ascii="Times New Roman" w:hAnsi="Times New Roman"/>
          <w:bCs/>
          <w:color w:val="000000"/>
          <w:szCs w:val="24"/>
          <w:lang w:eastAsia="en-US"/>
        </w:rPr>
        <w:t>IPR007114  Major facilitator superfamily</w:t>
      </w:r>
      <w:r>
        <w:rPr>
          <w:rFonts w:cs="Times New Roman" w:ascii="Times New Roman" w:hAnsi="Times New Roman"/>
          <w:color w:val="000000"/>
          <w:szCs w:val="16"/>
        </w:rPr>
        <w:t xml:space="preserve">;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16"/>
          </w:rPr>
          <w:t>http://mips.gsf.de/genre/proj/ustilago/</w:t>
        </w:r>
      </w:hyperlink>
      <w:r>
        <w:rPr>
          <w:rFonts w:cs="Times New Roman" w:ascii="Times New Roman" w:hAnsi="Times New Roman"/>
          <w:color w:val="000000"/>
          <w:szCs w:val="16"/>
        </w:rPr>
        <w:t>)</w:t>
      </w:r>
      <w:r>
        <w:rPr>
          <w:rFonts w:cs="Times New Roman" w:ascii="Times New Roman" w:hAnsi="Times New Roman"/>
          <w:color w:val="000000"/>
        </w:rPr>
        <w:t>] and predicted functions of the putative transport proteins used to calculate the phylogenetic tree shown in Figure S1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en-US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" w:hAnsi="Courier" w:cs="Courier"/>
      <w:szCs w:val="24"/>
      <w:lang w:val="de-DE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ps.gsf.de/genre/proj/ustilago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5:13:00Z</dcterms:created>
  <dc:creator>MPP,  FAU-Erlangen</dc:creator>
  <dc:description/>
  <dc:language>en-US</dc:language>
  <cp:lastModifiedBy>MPP,  FAU-Erlangen</cp:lastModifiedBy>
  <dcterms:modified xsi:type="dcterms:W3CDTF">2009-11-30T15:14:00Z</dcterms:modified>
  <cp:revision>2</cp:revision>
  <dc:subject/>
  <dc:title> Table S1</dc:title>
</cp:coreProperties>
</file>